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519D" w:rsidRDefault="0003519D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D0125" w:rsidRPr="00F7034D" w:rsidRDefault="00DD0125">
      <w:pPr>
        <w:rPr>
          <w:rFonts w:ascii="Times New Roman" w:hAnsi="Times New Roman" w:cs="Times New Roman"/>
          <w:b/>
          <w:sz w:val="20"/>
          <w:szCs w:val="20"/>
          <w:lang w:val="en-CA"/>
        </w:rPr>
      </w:pPr>
      <w:r w:rsidRPr="00E47500">
        <w:rPr>
          <w:rFonts w:ascii="Times New Roman" w:hAnsi="Times New Roman" w:cs="Times New Roman"/>
          <w:b/>
          <w:sz w:val="20"/>
          <w:szCs w:val="20"/>
          <w:lang w:val="en-US"/>
        </w:rPr>
        <w:t xml:space="preserve">S6 Table.  </w:t>
      </w:r>
      <w:r w:rsidR="00844C2E">
        <w:rPr>
          <w:rFonts w:ascii="Times New Roman" w:hAnsi="Times New Roman" w:cs="Times New Roman"/>
          <w:b/>
          <w:sz w:val="20"/>
          <w:szCs w:val="20"/>
          <w:lang w:val="en-US"/>
        </w:rPr>
        <w:t>Case characteristics and properties of influenza viruses isolated and characterized in</w:t>
      </w:r>
      <w:r w:rsidR="00F7034D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he 2017-2018 epidemic season. </w:t>
      </w:r>
      <w:r w:rsidR="00F7034D" w:rsidRPr="00F7034D">
        <w:rPr>
          <w:rFonts w:ascii="Times New Roman" w:hAnsi="Times New Roman" w:cs="Times New Roman"/>
          <w:sz w:val="20"/>
          <w:szCs w:val="20"/>
          <w:lang w:val="en-US"/>
        </w:rPr>
        <w:t>The table includes</w:t>
      </w:r>
      <w:r w:rsidR="00F7034D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F7034D" w:rsidRPr="00F7034D">
        <w:rPr>
          <w:rFonts w:ascii="Times New Roman" w:hAnsi="Times New Roman" w:cs="Times New Roman"/>
          <w:sz w:val="20"/>
          <w:szCs w:val="20"/>
          <w:lang w:val="en-US"/>
        </w:rPr>
        <w:t>data on</w:t>
      </w:r>
      <w:r w:rsidR="00F7034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7034D" w:rsidRPr="00F7034D">
        <w:rPr>
          <w:rFonts w:ascii="Times New Roman" w:hAnsi="Times New Roman" w:cs="Times New Roman"/>
          <w:sz w:val="20"/>
          <w:szCs w:val="20"/>
          <w:lang w:val="en-US"/>
        </w:rPr>
        <w:t>87 isolated influenza</w:t>
      </w:r>
      <w:r w:rsidR="00F7034D">
        <w:rPr>
          <w:rFonts w:ascii="Times New Roman" w:hAnsi="Times New Roman" w:cs="Times New Roman"/>
          <w:sz w:val="20"/>
          <w:szCs w:val="20"/>
          <w:lang w:val="en-US"/>
        </w:rPr>
        <w:t xml:space="preserve"> viruses (42 of which were sequenced) and 33 influenza viruses (sequenced directly from clinical material).</w:t>
      </w:r>
    </w:p>
    <w:tbl>
      <w:tblPr>
        <w:tblW w:w="14743" w:type="dxa"/>
        <w:tblInd w:w="-34" w:type="dxa"/>
        <w:tblLayout w:type="fixed"/>
        <w:tblLook w:val="04A0"/>
      </w:tblPr>
      <w:tblGrid>
        <w:gridCol w:w="657"/>
        <w:gridCol w:w="1616"/>
        <w:gridCol w:w="1840"/>
        <w:gridCol w:w="18"/>
        <w:gridCol w:w="549"/>
        <w:gridCol w:w="851"/>
        <w:gridCol w:w="1134"/>
        <w:gridCol w:w="1276"/>
        <w:gridCol w:w="19"/>
        <w:gridCol w:w="1116"/>
        <w:gridCol w:w="1558"/>
        <w:gridCol w:w="1982"/>
        <w:gridCol w:w="1134"/>
        <w:gridCol w:w="993"/>
      </w:tblGrid>
      <w:tr w:rsidR="00C97A43" w:rsidRPr="00E52B2A" w:rsidTr="00DA214B">
        <w:trPr>
          <w:trHeight w:val="1303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E52B2A" w:rsidRDefault="00A84F26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#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R</w:t>
            </w: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egion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Default="00C97A43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 w:eastAsia="en-CA"/>
              </w:rPr>
            </w:pPr>
            <w:r w:rsidRPr="00E52B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 w:eastAsia="en-CA"/>
              </w:rPr>
              <w:t>Samples</w:t>
            </w:r>
          </w:p>
          <w:p w:rsidR="00A84F26" w:rsidRDefault="001047A0" w:rsidP="00A84F2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 w:eastAsia="en-CA"/>
              </w:rPr>
              <w:t xml:space="preserve">(viral isolates </w:t>
            </w:r>
          </w:p>
          <w:p w:rsidR="001047A0" w:rsidRDefault="00A84F26" w:rsidP="00A84F2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 w:eastAsia="en-CA"/>
              </w:rPr>
              <w:t>##1-87;</w:t>
            </w:r>
          </w:p>
          <w:p w:rsidR="00A84F26" w:rsidRPr="00A84F26" w:rsidRDefault="00A84F26" w:rsidP="00A84F2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en-CA"/>
              </w:rPr>
              <w:t>original material ##88-120)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S</w:t>
            </w: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e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A</w:t>
            </w: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g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0303D3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0303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Vaccina</w:t>
            </w:r>
            <w:proofErr w:type="spellEnd"/>
          </w:p>
          <w:p w:rsidR="00C97A43" w:rsidRPr="000303D3" w:rsidRDefault="000B0B77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</w:t>
            </w:r>
            <w:r w:rsidR="00C97A43" w:rsidRPr="000303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ion</w:t>
            </w:r>
            <w:proofErr w:type="spellEnd"/>
            <w:r w:rsidR="000303D3" w:rsidRPr="000303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(date of vaccination if available)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Beginning of the disease</w:t>
            </w:r>
          </w:p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P</w:t>
            </w:r>
            <w:r w:rsidRPr="00E52B2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re-period risk factors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 </w:t>
            </w:r>
          </w:p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Type/subtype</w:t>
            </w:r>
          </w:p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Virus</w:t>
            </w:r>
            <w:r w:rsidR="001047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 xml:space="preserve"> (name is given for sequenced viruses, empty spaces indicate that sequencing was not done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O</w:t>
            </w: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seltamivi</w:t>
            </w: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r</w:t>
            </w:r>
          </w:p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IC50, нМ</w:t>
            </w:r>
          </w:p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Z</w:t>
            </w: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anamivir</w:t>
            </w:r>
          </w:p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IC50, нМ</w:t>
            </w:r>
          </w:p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 </w:t>
            </w:r>
          </w:p>
        </w:tc>
      </w:tr>
      <w:tr w:rsidR="00C97A43" w:rsidRPr="00E52B2A" w:rsidTr="00DA214B">
        <w:trPr>
          <w:trHeight w:val="644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 xml:space="preserve">Samara 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utopsy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0303D3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A43" w:rsidRPr="00E52B2A" w:rsidRDefault="009761CC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579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/Samara/</w:t>
            </w:r>
            <w:r w:rsidR="00123579"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17868/</w:t>
            </w:r>
          </w:p>
          <w:p w:rsidR="00C97A43" w:rsidRPr="00E52B2A" w:rsidRDefault="00123579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Resistant</w:t>
            </w: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r w:rsidRPr="00E52B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  <w:t>97.6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53</w:t>
            </w:r>
          </w:p>
        </w:tc>
      </w:tr>
      <w:tr w:rsidR="00C97A43" w:rsidRPr="00E52B2A" w:rsidTr="00DA214B">
        <w:trPr>
          <w:trHeight w:val="555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Astrakhan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utopsy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0303D3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o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3.02.1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E52B2A" w:rsidRDefault="00844C2E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97A43" w:rsidRPr="00E52B2A" w:rsidRDefault="009761CC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7A43" w:rsidRPr="00E52B2A" w:rsidRDefault="00123579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/</w:t>
            </w:r>
            <w:r w:rsidRPr="00E52B2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ru-RU"/>
              </w:rPr>
              <w:t>Astrakhan/4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2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47</w:t>
            </w:r>
          </w:p>
        </w:tc>
      </w:tr>
      <w:tr w:rsidR="00C97A43" w:rsidRPr="00E52B2A" w:rsidTr="00DA214B">
        <w:trPr>
          <w:trHeight w:val="704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emerovo</w:t>
            </w: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utopsy and</w:t>
            </w:r>
          </w:p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0303D3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o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</w:rPr>
              <w:t>28.02.201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P</w:t>
            </w: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yelonephriti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97A43" w:rsidRPr="00E52B2A" w:rsidRDefault="009761CC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7A43" w:rsidRPr="00E52B2A" w:rsidRDefault="00123579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/Kemerovo/4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2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48</w:t>
            </w:r>
          </w:p>
        </w:tc>
      </w:tr>
      <w:tr w:rsidR="00C97A43" w:rsidRPr="00E52B2A" w:rsidTr="00DA214B">
        <w:trPr>
          <w:trHeight w:val="701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aliningrad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utopsy and</w:t>
            </w:r>
          </w:p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0303D3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</w:rPr>
              <w:t>22.02.201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97A43" w:rsidRPr="00E52B2A" w:rsidRDefault="009761CC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7A43" w:rsidRPr="00E52B2A" w:rsidRDefault="004C416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/Kaliningrad/3660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2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35</w:t>
            </w:r>
          </w:p>
        </w:tc>
      </w:tr>
      <w:tr w:rsidR="00C97A43" w:rsidRPr="00E52B2A" w:rsidTr="00DA214B">
        <w:trPr>
          <w:trHeight w:val="840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Ulyanovsk</w:t>
            </w: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utopsy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0303D3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o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</w:rPr>
              <w:t>07.03.201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Arterial hypertension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97A43" w:rsidRPr="00E52B2A" w:rsidRDefault="009761CC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7A43" w:rsidRPr="00E52B2A" w:rsidRDefault="004C416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/Ulyanovsk/205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63</w:t>
            </w:r>
          </w:p>
        </w:tc>
      </w:tr>
      <w:tr w:rsidR="00C97A43" w:rsidRPr="00E52B2A" w:rsidTr="00DA214B">
        <w:trPr>
          <w:trHeight w:val="695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Irkutsk</w:t>
            </w: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utopsy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0303D3" w:rsidRDefault="002A7A2F" w:rsidP="002A7A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ru-RU"/>
              </w:rPr>
              <w:t>yes</w:t>
            </w:r>
          </w:p>
          <w:p w:rsidR="002A7A2F" w:rsidRPr="000303D3" w:rsidRDefault="002A7A2F" w:rsidP="002A7A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28.09.17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21.03.2018 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Multiple sclerosi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9761CC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7A43" w:rsidRPr="00E52B2A" w:rsidRDefault="004C416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/Irkutsk/1727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2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41</w:t>
            </w:r>
          </w:p>
        </w:tc>
      </w:tr>
      <w:tr w:rsidR="00C97A43" w:rsidRPr="00E52B2A" w:rsidTr="00DA214B">
        <w:trPr>
          <w:trHeight w:val="705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Irkutsk</w:t>
            </w: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utopsy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0303D3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o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16.03.2018 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9761CC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7A43" w:rsidRPr="00E52B2A" w:rsidRDefault="004C416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/Irkutsk/1728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3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65</w:t>
            </w:r>
          </w:p>
        </w:tc>
      </w:tr>
      <w:tr w:rsidR="00C97A43" w:rsidRPr="00E52B2A" w:rsidTr="00DA214B">
        <w:trPr>
          <w:trHeight w:val="687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proofErr w:type="spellStart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Birobidgan</w:t>
            </w:r>
            <w:proofErr w:type="spellEnd"/>
          </w:p>
        </w:tc>
        <w:tc>
          <w:tcPr>
            <w:tcW w:w="18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utopsy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0303D3" w:rsidRDefault="00C97A43" w:rsidP="0060302A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19.03.2018 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B/Yamagata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7A43" w:rsidRPr="00E52B2A" w:rsidRDefault="00965045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B/Birobidzhan/497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.9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.57</w:t>
            </w:r>
          </w:p>
        </w:tc>
      </w:tr>
      <w:tr w:rsidR="00C97A43" w:rsidRPr="00E52B2A" w:rsidTr="00DA214B">
        <w:trPr>
          <w:trHeight w:val="915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aliningrad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utopsy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0303D3" w:rsidRDefault="00C97A43" w:rsidP="0060302A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2.03.1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97A43" w:rsidRPr="00E52B2A" w:rsidRDefault="009761CC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7A43" w:rsidRPr="00E52B2A" w:rsidRDefault="00965045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/Kaliningrad/3860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2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38</w:t>
            </w:r>
          </w:p>
        </w:tc>
      </w:tr>
      <w:tr w:rsidR="00C97A43" w:rsidRPr="00E52B2A" w:rsidTr="00DA214B">
        <w:trPr>
          <w:trHeight w:val="785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lastRenderedPageBreak/>
              <w:t>10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aliningrad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97A43" w:rsidRPr="000303D3" w:rsidRDefault="00C97A43" w:rsidP="0060302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12.03.18 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97A43" w:rsidRPr="00E52B2A" w:rsidRDefault="009761CC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7A43" w:rsidRPr="00E52B2A" w:rsidRDefault="00965045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/Kaliningrad/1146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3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33</w:t>
            </w:r>
          </w:p>
        </w:tc>
      </w:tr>
      <w:tr w:rsidR="00C97A43" w:rsidRPr="00E52B2A" w:rsidTr="00DA214B">
        <w:trPr>
          <w:trHeight w:val="555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11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Ryazan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utopsy and</w:t>
            </w:r>
          </w:p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97A43" w:rsidRPr="000303D3" w:rsidRDefault="00C97A43" w:rsidP="0060302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31.03.2018 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B/Yamagata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7A43" w:rsidRPr="00E52B2A" w:rsidRDefault="0090193D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B/Ryazan/2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.2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.15</w:t>
            </w:r>
          </w:p>
        </w:tc>
      </w:tr>
      <w:tr w:rsidR="00C97A43" w:rsidRPr="00E52B2A" w:rsidTr="00DA214B">
        <w:trPr>
          <w:trHeight w:val="834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12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Tomsk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utopsy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0303D3" w:rsidRDefault="00C97A43" w:rsidP="0060302A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0.03.1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C97A43" w:rsidRPr="00E52B2A" w:rsidRDefault="00C97A43" w:rsidP="001047A0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9761CC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7A43" w:rsidRPr="00E52B2A" w:rsidRDefault="00965045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/Tomsk/6301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52</w:t>
            </w:r>
          </w:p>
        </w:tc>
      </w:tr>
      <w:tr w:rsidR="00C97A43" w:rsidRPr="00E52B2A" w:rsidTr="00DA214B">
        <w:trPr>
          <w:trHeight w:val="825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13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Yaroslavl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utopsy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0303D3" w:rsidRDefault="00C97A43" w:rsidP="0060302A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9761CC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7A43" w:rsidRPr="00E52B2A" w:rsidRDefault="00965045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/Yaroslavl/8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2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33</w:t>
            </w:r>
          </w:p>
        </w:tc>
      </w:tr>
      <w:tr w:rsidR="00C97A43" w:rsidRPr="00E52B2A" w:rsidTr="00DA214B">
        <w:trPr>
          <w:trHeight w:val="774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Omsk</w:t>
            </w: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utopsy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0303D3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o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03.04.2018 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Polymyositis</w:t>
            </w:r>
            <w:proofErr w:type="spellEnd"/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, chronic </w:t>
            </w:r>
            <w:proofErr w:type="spellStart"/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opisthorchiasis</w:t>
            </w:r>
            <w:proofErr w:type="spellEnd"/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, chronic bronchiti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97A43" w:rsidRPr="00E52B2A" w:rsidRDefault="0071666B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 </w:t>
            </w:r>
            <w:bookmarkStart w:id="0" w:name="_GoBack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A(</w:t>
            </w:r>
            <w:r w:rsidR="00C97A43" w:rsidRPr="00E52B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H3N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)</w:t>
            </w:r>
            <w:bookmarkEnd w:id="0"/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7A43" w:rsidRPr="00E52B2A" w:rsidRDefault="00965045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/Omsk/680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0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32</w:t>
            </w:r>
          </w:p>
        </w:tc>
      </w:tr>
      <w:tr w:rsidR="00C97A43" w:rsidRPr="00E52B2A" w:rsidTr="00DA214B">
        <w:trPr>
          <w:trHeight w:val="785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15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Sverdlovsk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utopsy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0303D3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B/Yamagata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7A43" w:rsidRPr="00E52B2A" w:rsidRDefault="0090193D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B/Yekaterinburg/423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.2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.98</w:t>
            </w:r>
          </w:p>
        </w:tc>
      </w:tr>
      <w:tr w:rsidR="00C97A43" w:rsidRPr="00E52B2A" w:rsidTr="00DA214B">
        <w:trPr>
          <w:trHeight w:val="789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16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rasnoyarsk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utopsy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0303D3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o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97A43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9761CC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7A43" w:rsidRPr="00E52B2A" w:rsidRDefault="00965045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/Krasnoyarsk/8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2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49</w:t>
            </w:r>
          </w:p>
        </w:tc>
      </w:tr>
      <w:tr w:rsidR="00C97A43" w:rsidRPr="00931818" w:rsidTr="00DA214B">
        <w:trPr>
          <w:trHeight w:val="825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17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Vladimir</w:t>
            </w: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utopsy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0303D3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o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</w:rPr>
              <w:t>29.03.201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Encephalopathy</w:t>
            </w:r>
            <w:r w:rsidR="009318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, </w:t>
            </w: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Fatty degeneration of the liver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931818" w:rsidRDefault="009761CC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7A43" w:rsidRPr="00931818" w:rsidRDefault="00965045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9318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/Vladimir/263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931818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9318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1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931818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9318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42</w:t>
            </w:r>
          </w:p>
        </w:tc>
      </w:tr>
      <w:tr w:rsidR="00C97A43" w:rsidRPr="00E52B2A" w:rsidTr="00DA214B">
        <w:trPr>
          <w:trHeight w:val="902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931818" w:rsidRDefault="00C97A43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9318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18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931818" w:rsidRDefault="00C97A43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Vladimir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931818" w:rsidRDefault="00C97A43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utopsy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931818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318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0303D3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o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931818" w:rsidRDefault="00C97A43" w:rsidP="000907C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.04.201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931818" w:rsidRDefault="00C97A43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318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COPD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931818" w:rsidRDefault="009761CC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7A43" w:rsidRPr="00931818" w:rsidRDefault="00965045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9318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/Vladimir/314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931818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9318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1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318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</w:t>
            </w: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3</w:t>
            </w:r>
          </w:p>
        </w:tc>
      </w:tr>
      <w:tr w:rsidR="00C97A43" w:rsidRPr="00E52B2A" w:rsidTr="00DA214B">
        <w:trPr>
          <w:trHeight w:val="785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lastRenderedPageBreak/>
              <w:t>19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proofErr w:type="spellStart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Birobidgan</w:t>
            </w:r>
            <w:proofErr w:type="spellEnd"/>
          </w:p>
        </w:tc>
        <w:tc>
          <w:tcPr>
            <w:tcW w:w="18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utopsy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97A43" w:rsidRPr="000303D3" w:rsidRDefault="00C97A43" w:rsidP="000907C8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7.05.1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9761CC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7A43" w:rsidRPr="00E52B2A" w:rsidRDefault="00965045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/Birobidzhan/1219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36</w:t>
            </w:r>
          </w:p>
        </w:tc>
      </w:tr>
      <w:tr w:rsidR="00C97A43" w:rsidRPr="00E52B2A" w:rsidTr="00DA214B">
        <w:trPr>
          <w:trHeight w:val="927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Sverdlovsk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utopsy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97A43" w:rsidRPr="000303D3" w:rsidRDefault="00C97A43" w:rsidP="000907C8">
            <w:pPr>
              <w:shd w:val="clear" w:color="auto" w:fill="FFFFFF" w:themeFill="background1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C97A43" w:rsidRPr="000303D3" w:rsidRDefault="00C97A43" w:rsidP="000907C8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9761CC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7A43" w:rsidRPr="00E52B2A" w:rsidRDefault="00965045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/Yekaterinburg/472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9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.71</w:t>
            </w:r>
          </w:p>
        </w:tc>
      </w:tr>
      <w:tr w:rsidR="00C97A43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1047A0" w:rsidRDefault="00C97A43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104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21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A43" w:rsidRPr="001047A0" w:rsidRDefault="00C97A43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047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rasnoyarsk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1047A0" w:rsidRDefault="00C97A43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047A0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utopsy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1047A0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104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1047A0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04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1047A0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104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no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1047A0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047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1047A0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1047A0" w:rsidRDefault="00C97A43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04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/H1N1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7A43" w:rsidRPr="001047A0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1047A0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04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2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04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52</w:t>
            </w:r>
          </w:p>
        </w:tc>
      </w:tr>
      <w:tr w:rsidR="00C97A43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E52B2A" w:rsidRDefault="00E52B2A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22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A43" w:rsidRPr="00E52B2A" w:rsidRDefault="00C97A43" w:rsidP="00104E8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rasnoyarsk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E52B2A" w:rsidRDefault="00D07209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E52B2A" w:rsidRDefault="00C97A43" w:rsidP="00104E8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0303D3" w:rsidRDefault="00C97A43" w:rsidP="00104E8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E52B2A" w:rsidRDefault="00C97A43" w:rsidP="00104E8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3.08.2017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7A43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E8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3N2)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7A43" w:rsidRPr="00E52B2A" w:rsidRDefault="00C97A43" w:rsidP="00BA308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E52B2A" w:rsidRDefault="00C97A43" w:rsidP="00BA308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1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E52B2A" w:rsidRDefault="00C97A43" w:rsidP="00BA308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63</w:t>
            </w:r>
          </w:p>
        </w:tc>
      </w:tr>
      <w:tr w:rsidR="00123579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3579" w:rsidRPr="00E52B2A" w:rsidRDefault="00E52B2A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23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579" w:rsidRPr="00E52B2A" w:rsidRDefault="002375BC" w:rsidP="00104E8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Rostov-on-Don</w:t>
            </w:r>
            <w:r w:rsidR="00123579"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579" w:rsidRPr="00E52B2A" w:rsidRDefault="00123579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3579" w:rsidRPr="00E52B2A" w:rsidRDefault="00D07209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3579" w:rsidRPr="00E52B2A" w:rsidRDefault="00123579" w:rsidP="00104E8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3579" w:rsidRPr="000303D3" w:rsidRDefault="00123579" w:rsidP="00104E8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3579" w:rsidRPr="00E52B2A" w:rsidRDefault="00123579" w:rsidP="00104E8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7.09.2017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3579" w:rsidRPr="00E52B2A" w:rsidRDefault="00123579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Pregnancy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23579" w:rsidRPr="00E52B2A" w:rsidRDefault="00123579" w:rsidP="00104E8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3579" w:rsidRPr="00D07209" w:rsidRDefault="0012357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0720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/Rostov-on-Don/3171/20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579" w:rsidRPr="00E52B2A" w:rsidRDefault="00123579" w:rsidP="00BA308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2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579" w:rsidRPr="00E52B2A" w:rsidRDefault="00123579" w:rsidP="00BA308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49</w:t>
            </w:r>
          </w:p>
        </w:tc>
      </w:tr>
      <w:tr w:rsidR="00123579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3579" w:rsidRPr="00E52B2A" w:rsidRDefault="00E52B2A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24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579" w:rsidRPr="00E52B2A" w:rsidRDefault="002375BC" w:rsidP="00104E8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Rostov-on-</w:t>
            </w:r>
            <w:r w:rsidR="00123579"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Don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579" w:rsidRPr="00E52B2A" w:rsidRDefault="00123579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3579" w:rsidRPr="00E52B2A" w:rsidRDefault="00D07209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3579" w:rsidRPr="00E52B2A" w:rsidRDefault="00123579" w:rsidP="00104E8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3579" w:rsidRPr="000303D3" w:rsidRDefault="00123579" w:rsidP="00104E8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3579" w:rsidRPr="00E52B2A" w:rsidRDefault="00123579" w:rsidP="00104E8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0.09.2017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3579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23579" w:rsidRPr="00E52B2A" w:rsidRDefault="00123579" w:rsidP="00104E8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3579" w:rsidRPr="00D07209" w:rsidRDefault="0012357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0720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/Rostov-on-Don/3196/20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579" w:rsidRPr="00E52B2A" w:rsidRDefault="00123579" w:rsidP="00BA308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2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579" w:rsidRPr="00E52B2A" w:rsidRDefault="00123579" w:rsidP="00BA308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52</w:t>
            </w:r>
          </w:p>
        </w:tc>
      </w:tr>
      <w:tr w:rsidR="00C97A43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25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A43" w:rsidRPr="00E52B2A" w:rsidRDefault="00C97A43" w:rsidP="00104E8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ursk</w:t>
            </w: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7A43" w:rsidRPr="00E52B2A" w:rsidRDefault="00C97A43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E52B2A" w:rsidRDefault="00D07209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E52B2A" w:rsidRDefault="00C97A43" w:rsidP="00104E8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0303D3" w:rsidRDefault="00C97A43" w:rsidP="00104E8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E52B2A" w:rsidRDefault="00C97A43" w:rsidP="00104E8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9.11.2017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7A43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E8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3N2)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7A43" w:rsidRPr="00E52B2A" w:rsidRDefault="00F744CE" w:rsidP="00BA308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/Kursk/1V/20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E52B2A" w:rsidRDefault="00C97A43" w:rsidP="00BA308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1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E52B2A" w:rsidRDefault="00C97A43" w:rsidP="00BA308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58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26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rasnodar</w:t>
            </w: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3.12.2017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/Krasnodar/421/20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2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47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27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1047A0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1047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Novosibirsk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1047A0" w:rsidRDefault="001047A0" w:rsidP="001047A0">
            <w:pPr>
              <w:rPr>
                <w:rFonts w:ascii="Times New Roman" w:hAnsi="Times New Roman" w:cs="Times New Roman"/>
              </w:rPr>
            </w:pPr>
            <w:r w:rsidRPr="001047A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1047A0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047A0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1047A0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104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1047A0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047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1047A0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104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4.12.2017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1047A0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104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regnancy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1047A0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104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3N2)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1047A0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1047A0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104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1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104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53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1047A0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104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28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proofErr w:type="spellStart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Primorsky</w:t>
            </w:r>
            <w:proofErr w:type="spellEnd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ray</w:t>
            </w:r>
            <w:proofErr w:type="spellEnd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 dat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7.01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Chronical bronchiti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/Yamagata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6.14572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.951957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29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proofErr w:type="spellStart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Primorsky</w:t>
            </w:r>
            <w:proofErr w:type="spellEnd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ray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3.01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Chronical bronchiti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/Yamagata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/</w:t>
            </w:r>
            <w:proofErr w:type="spellStart"/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Primorie</w:t>
            </w:r>
            <w:proofErr w:type="spellEnd"/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/28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6.80839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.552586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lastRenderedPageBreak/>
              <w:t>30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proofErr w:type="spellStart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Primorsky</w:t>
            </w:r>
            <w:proofErr w:type="spellEnd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ray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4.01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/Yamagata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6.59954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.753698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31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proofErr w:type="spellStart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Primorsky</w:t>
            </w:r>
            <w:proofErr w:type="spellEnd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ray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9.01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35495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596501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32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Novosibirsk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2.01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3N2)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1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53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33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Vladimir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4.01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3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62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34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proofErr w:type="spellStart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Primorsky</w:t>
            </w:r>
            <w:proofErr w:type="spellEnd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ray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no data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3550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526914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35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Ryazan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8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9.01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Coronary heart disease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/Yamagata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9.41657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3.268717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36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Irkutsk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no data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regnancy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/Yamagata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8.82037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3.694885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37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Samara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no data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3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66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38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proofErr w:type="spellStart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Tyva</w:t>
            </w:r>
            <w:proofErr w:type="spellEnd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no data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/Yamagata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/</w:t>
            </w:r>
            <w:proofErr w:type="spellStart"/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Tyva</w:t>
            </w:r>
            <w:proofErr w:type="spellEnd"/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/4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6.3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.51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39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proofErr w:type="spellStart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Tyva</w:t>
            </w:r>
            <w:proofErr w:type="spellEnd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no data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/Yamagata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6.7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.17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40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Tyumen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.10.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5.01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/Tyumen/1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1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32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lastRenderedPageBreak/>
              <w:t>41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aliningrad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4.01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/Victoria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/Kaliningrad/310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4.1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4.77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42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aliningrad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047A0" w:rsidRDefault="001047A0" w:rsidP="001047A0">
            <w:r w:rsidRPr="00106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 dat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3.01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/Victoria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/Kaliningrad/313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4.5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4.74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43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aliningrad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047A0" w:rsidRDefault="001047A0" w:rsidP="001047A0">
            <w:r w:rsidRPr="00106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 dat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0.01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2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55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44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Omsk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9.01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3N2)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/Omsk/120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0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31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45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Tomsk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no data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/Yamagata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6.9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.72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46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proofErr w:type="spellStart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habarovky</w:t>
            </w:r>
            <w:proofErr w:type="spellEnd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ray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 data</w:t>
            </w: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2.01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/Yamagata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6.1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.35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47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proofErr w:type="spellStart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habarovky</w:t>
            </w:r>
            <w:proofErr w:type="spellEnd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ray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 dat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9.01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/Yamagata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6.9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.13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48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Belgorod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31.01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/Yamagata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8.7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3.25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49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Belgorod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5.02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/Yamagata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5.9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.74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50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emerovo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4.01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1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37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51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emerovo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31.01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2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39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lastRenderedPageBreak/>
              <w:t>52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emerovo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6.01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1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35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53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emerovo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4.02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1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32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54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emerovo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2.02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1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36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55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omi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6.02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regnancy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3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65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56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S</w:t>
            </w: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.-</w:t>
            </w: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Petersburg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9.01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</w:t>
            </w: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(</w:t>
            </w: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H</w:t>
            </w: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N</w:t>
            </w: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)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/Saint Petersburg/646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49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57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proofErr w:type="spellStart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Vladikavkaz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4.02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3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57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58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Altay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no data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/Yamagata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7.7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.37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59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Altay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no data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3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65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60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proofErr w:type="spellStart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Adygeya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0.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no data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/</w:t>
            </w:r>
            <w:proofErr w:type="spellStart"/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Mykop</w:t>
            </w:r>
            <w:proofErr w:type="spellEnd"/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/2353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1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32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61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proofErr w:type="spellStart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hanty-Mansiysk</w:t>
            </w:r>
            <w:proofErr w:type="spellEnd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6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br/>
              <w:t xml:space="preserve">17.01.18 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COPD, Coronary heart disease 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/Yamagata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0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.76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62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amchatka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 dat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3.02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3N2)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/Kamchatka/1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1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64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lastRenderedPageBreak/>
              <w:t>63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amchatka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2.02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2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50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64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amchatka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5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4.02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/Yamagata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5.6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.55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65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amchatka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7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3.02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/Yamagata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6.8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.71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66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Astrakhan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data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6.01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regnancy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2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53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67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Astrakhan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data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1.02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regnancy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2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50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68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Astrakhan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10.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8.02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regnancy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  <w:p w:rsidR="001047A0" w:rsidRPr="00E52B2A" w:rsidRDefault="001047A0" w:rsidP="001047A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A/Astrakhan/9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2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60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69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proofErr w:type="spellStart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hakasiya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9.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no data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3N2)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/Abakan/249/2018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0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30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70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proofErr w:type="spellStart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rasnoyarsky</w:t>
            </w:r>
            <w:proofErr w:type="spellEnd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ray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5.03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3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57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71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Irkutsk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047A0" w:rsidRPr="000303D3" w:rsidRDefault="001047A0" w:rsidP="001047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0.03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regnancy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/Yamagata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4.1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4.23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72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Irkutsk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047A0" w:rsidRPr="000303D3" w:rsidRDefault="001047A0" w:rsidP="001047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7.03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/Irkutsk/1615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4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38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73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Irkutsk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047A0" w:rsidRPr="000303D3" w:rsidRDefault="001047A0" w:rsidP="001047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5.03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regnancy</w:t>
            </w:r>
          </w:p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HIV-I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/Yamagata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4.3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.58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lastRenderedPageBreak/>
              <w:t>74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aliningrad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 dat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.10.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2.03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3N2)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/Kaliningrad/1053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0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30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75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urgan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o data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no data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/Yamagata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6.0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.53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76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urgan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no data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2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41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77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Dagestan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047A0" w:rsidRPr="000303D3" w:rsidRDefault="001047A0" w:rsidP="001047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2.04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/Yamagata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/Dagestan/417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6.6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.63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78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Dagestan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047A0" w:rsidRPr="000303D3" w:rsidRDefault="001047A0" w:rsidP="001047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2.04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regnancy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/Yamagata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6.2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.73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79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Dagestan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047A0" w:rsidRPr="000303D3" w:rsidRDefault="001047A0" w:rsidP="001047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6.04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2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41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80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Irkutsk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047A0" w:rsidRPr="000303D3" w:rsidRDefault="001047A0" w:rsidP="001047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9.03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regnancy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3N2)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/Irkutsk/1965/2018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0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44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81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Irkutsk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047A0" w:rsidRPr="000303D3" w:rsidRDefault="001047A0" w:rsidP="001047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no data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regnancy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2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45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82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proofErr w:type="spellStart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rasnoyarsky</w:t>
            </w:r>
            <w:proofErr w:type="spellEnd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ray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DD0125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3.03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regnancy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3N2)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/Krasnoyarsk/27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40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83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Dagestan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047A0" w:rsidRPr="000303D3" w:rsidRDefault="001047A0" w:rsidP="001047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6.04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/Dagestan/602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2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42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84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Dagestan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047A0" w:rsidRPr="000303D3" w:rsidRDefault="001047A0" w:rsidP="001047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9.04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regnancy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2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43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lastRenderedPageBreak/>
              <w:t>85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proofErr w:type="spellStart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rasnoyarsky</w:t>
            </w:r>
            <w:proofErr w:type="spellEnd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ray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9.03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regnancy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/Yamagata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5.7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.24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86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proofErr w:type="spellStart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rasnoyarsky</w:t>
            </w:r>
            <w:proofErr w:type="spellEnd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ray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047A0" w:rsidRPr="000303D3" w:rsidRDefault="001047A0" w:rsidP="001047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6.04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regnancy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3N2)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0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30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87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proofErr w:type="spellStart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rasnoyarsky</w:t>
            </w:r>
            <w:proofErr w:type="spellEnd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ray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047A0" w:rsidRPr="000303D3" w:rsidRDefault="001047A0" w:rsidP="001047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9.04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2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42</w:t>
            </w:r>
          </w:p>
        </w:tc>
      </w:tr>
      <w:tr w:rsidR="001047A0" w:rsidRPr="00E52B2A" w:rsidTr="001047A0">
        <w:trPr>
          <w:trHeight w:val="495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88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  <w:t>Irkutsk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47A0" w:rsidRDefault="001047A0" w:rsidP="001047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7726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Original </w:t>
            </w:r>
          </w:p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utopsy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0303D3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7.03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Obesity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A(H1N1)</w:t>
            </w: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pdm09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2B2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/Irkutsk/1648/2018</w:t>
            </w:r>
          </w:p>
        </w:tc>
      </w:tr>
      <w:tr w:rsidR="001047A0" w:rsidRPr="00E52B2A" w:rsidTr="00DA214B">
        <w:trPr>
          <w:trHeight w:val="495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89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  <w:t>Irkutsk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47A0" w:rsidRDefault="001047A0" w:rsidP="001047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7726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Original </w:t>
            </w:r>
          </w:p>
          <w:p w:rsidR="001047A0" w:rsidRPr="00E52B2A" w:rsidRDefault="001047A0" w:rsidP="00104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utopsy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0303D3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2.03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 </w:t>
            </w: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2B2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/Irkutsk/1649/2018</w:t>
            </w:r>
          </w:p>
        </w:tc>
      </w:tr>
      <w:tr w:rsidR="001047A0" w:rsidRPr="00E52B2A" w:rsidTr="00DA214B">
        <w:trPr>
          <w:trHeight w:val="495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90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  <w:t>Krasnoyarsk</w:t>
            </w: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 xml:space="preserve">y </w:t>
            </w:r>
            <w:proofErr w:type="spellStart"/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kray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47A0" w:rsidRDefault="001047A0" w:rsidP="001047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7726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Original </w:t>
            </w:r>
          </w:p>
          <w:p w:rsidR="001047A0" w:rsidRPr="00E52B2A" w:rsidRDefault="001047A0" w:rsidP="00104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utopsy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0303D3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 data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 </w:t>
            </w: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2B2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/Krasnoyarsk/54/2018</w:t>
            </w:r>
          </w:p>
        </w:tc>
      </w:tr>
      <w:tr w:rsidR="001047A0" w:rsidRPr="00E52B2A" w:rsidTr="00DA214B">
        <w:trPr>
          <w:trHeight w:val="495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91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Zabaykalsky</w:t>
            </w:r>
            <w:proofErr w:type="spellEnd"/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kray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47A0" w:rsidRDefault="001047A0" w:rsidP="001047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7726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Original </w:t>
            </w:r>
          </w:p>
          <w:p w:rsidR="001047A0" w:rsidRPr="00E52B2A" w:rsidRDefault="001047A0" w:rsidP="00104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utopsy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0303D3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6.01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COPD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A(H3N2)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2B2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/Chita/673/2018</w:t>
            </w:r>
          </w:p>
        </w:tc>
      </w:tr>
      <w:tr w:rsidR="001047A0" w:rsidRPr="00E52B2A" w:rsidTr="00DA214B">
        <w:trPr>
          <w:trHeight w:val="69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92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Zabaykalsky</w:t>
            </w:r>
            <w:proofErr w:type="spellEnd"/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kray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47A0" w:rsidRDefault="001047A0" w:rsidP="001047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7726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Original </w:t>
            </w:r>
          </w:p>
          <w:p w:rsidR="001047A0" w:rsidRPr="00E52B2A" w:rsidRDefault="001047A0" w:rsidP="00104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utopsy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0303D3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ru-RU"/>
              </w:rPr>
              <w:t>yes</w:t>
            </w:r>
          </w:p>
          <w:p w:rsidR="001047A0" w:rsidRPr="000303D3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11.09.20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6.02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Congenital Heart Anomaly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B/Yamagata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2B2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/Omsk/680/2018</w:t>
            </w:r>
          </w:p>
        </w:tc>
      </w:tr>
      <w:tr w:rsidR="001047A0" w:rsidRPr="00E52B2A" w:rsidTr="00DA214B">
        <w:trPr>
          <w:trHeight w:val="495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93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Zabaykalsky</w:t>
            </w:r>
            <w:proofErr w:type="spellEnd"/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kray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47A0" w:rsidRDefault="001047A0" w:rsidP="001047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7726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Original </w:t>
            </w:r>
          </w:p>
          <w:p w:rsidR="001047A0" w:rsidRPr="00E52B2A" w:rsidRDefault="001047A0" w:rsidP="00104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utopsy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0303D3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0.02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COPD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B/Yamagata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E52B2A">
              <w:rPr>
                <w:rFonts w:ascii="Times New Roman" w:hAnsi="Times New Roman" w:cs="Times New Roman"/>
                <w:bCs/>
                <w:color w:val="000000"/>
              </w:rPr>
              <w:t>B/Chita/808/2018</w:t>
            </w:r>
          </w:p>
        </w:tc>
      </w:tr>
      <w:tr w:rsidR="001047A0" w:rsidRPr="00E52B2A" w:rsidTr="00DA214B">
        <w:trPr>
          <w:trHeight w:val="495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94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  <w:t>Murmansk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47A0" w:rsidRDefault="001047A0" w:rsidP="001047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7726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Original </w:t>
            </w:r>
          </w:p>
          <w:p w:rsidR="001047A0" w:rsidRPr="00E52B2A" w:rsidRDefault="001047A0" w:rsidP="00104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utopsy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0303D3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 xml:space="preserve"> 02.10.17 </w:t>
            </w:r>
            <w:r w:rsidRPr="000303D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6.03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 </w:t>
            </w: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B/Yamagata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E52B2A">
              <w:rPr>
                <w:rFonts w:ascii="Times New Roman" w:hAnsi="Times New Roman" w:cs="Times New Roman"/>
                <w:bCs/>
                <w:color w:val="000000"/>
              </w:rPr>
              <w:t>B/Chita/807/2018</w:t>
            </w:r>
          </w:p>
        </w:tc>
      </w:tr>
      <w:tr w:rsidR="001047A0" w:rsidRPr="00E52B2A" w:rsidTr="00DA214B">
        <w:trPr>
          <w:trHeight w:val="495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95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  <w:t>Nizhny Novgoro</w:t>
            </w: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d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47A0" w:rsidRDefault="001047A0" w:rsidP="001047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7726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Original </w:t>
            </w:r>
          </w:p>
          <w:p w:rsidR="001047A0" w:rsidRPr="00E52B2A" w:rsidRDefault="001047A0" w:rsidP="00104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utopsy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0303D3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3.04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 </w:t>
            </w: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B/Yamagata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E52B2A">
              <w:rPr>
                <w:rFonts w:ascii="Times New Roman" w:hAnsi="Times New Roman" w:cs="Times New Roman"/>
                <w:bCs/>
                <w:color w:val="000000"/>
              </w:rPr>
              <w:t>B/Murmansk/312/2018</w:t>
            </w:r>
          </w:p>
        </w:tc>
      </w:tr>
      <w:tr w:rsidR="001047A0" w:rsidRPr="00E52B2A" w:rsidTr="00DA214B">
        <w:trPr>
          <w:trHeight w:val="495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96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Adygeya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47A0" w:rsidRDefault="001047A0" w:rsidP="001047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7726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Original </w:t>
            </w:r>
          </w:p>
          <w:p w:rsidR="001047A0" w:rsidRPr="00E52B2A" w:rsidRDefault="001047A0" w:rsidP="00104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utopsy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0303D3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 data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 </w:t>
            </w: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B/Yamagata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E52B2A">
              <w:rPr>
                <w:rFonts w:ascii="Times New Roman" w:hAnsi="Times New Roman" w:cs="Times New Roman"/>
                <w:bCs/>
                <w:color w:val="000000"/>
              </w:rPr>
              <w:t>B/Nizhny Novgorod/4261/2018</w:t>
            </w:r>
          </w:p>
        </w:tc>
      </w:tr>
      <w:tr w:rsidR="001047A0" w:rsidRPr="00E52B2A" w:rsidTr="00DA214B">
        <w:trPr>
          <w:trHeight w:val="24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97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  <w:t>Irkutsk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27726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riginal</w:t>
            </w: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nasopharyngeal </w:t>
            </w: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lastRenderedPageBreak/>
              <w:t>swab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lastRenderedPageBreak/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0303D3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 da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1.12.2017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А(H1N1)pdm09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2B2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/Irkutsk/42/2017</w:t>
            </w:r>
          </w:p>
        </w:tc>
      </w:tr>
      <w:tr w:rsidR="001047A0" w:rsidRPr="00E52B2A" w:rsidTr="00DA214B">
        <w:trPr>
          <w:trHeight w:val="24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lastRenderedPageBreak/>
              <w:t>98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  <w:t>Samara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27726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riginal</w:t>
            </w: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nasopharyngeal swab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0303D3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 da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2.01.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/H1N1swine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2B2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/Samara/823/2018</w:t>
            </w:r>
          </w:p>
        </w:tc>
      </w:tr>
      <w:tr w:rsidR="001047A0" w:rsidRPr="00E52B2A" w:rsidTr="00DA214B">
        <w:trPr>
          <w:trHeight w:val="24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99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  <w:t>Krasnoyarsk</w:t>
            </w: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 xml:space="preserve">y </w:t>
            </w:r>
            <w:proofErr w:type="spellStart"/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kray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27726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riginal</w:t>
            </w: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nasopharyngeal swab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0303D3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 da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4.08.2017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(H3N2)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2B2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/Krasnoyarsk/16266/2017 </w:t>
            </w:r>
          </w:p>
        </w:tc>
      </w:tr>
      <w:tr w:rsidR="001047A0" w:rsidRPr="00E52B2A" w:rsidTr="00DA214B">
        <w:trPr>
          <w:trHeight w:val="24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100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  <w:t>Saint-Petersburg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27726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riginal</w:t>
            </w: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nasopharyngeal swab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0303D3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no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1.09.2017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(H3N2)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2B2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/Saint-Petersburg/2227/201</w:t>
            </w:r>
          </w:p>
        </w:tc>
      </w:tr>
      <w:tr w:rsidR="001047A0" w:rsidRPr="00E52B2A" w:rsidTr="00DA214B">
        <w:trPr>
          <w:trHeight w:val="24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101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  <w:t>Nizhny Novgorod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5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0303D3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no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1.09.2017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(H3N2)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2B2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/Nizhny Novgorod/8320/2017</w:t>
            </w:r>
          </w:p>
        </w:tc>
      </w:tr>
      <w:tr w:rsidR="001047A0" w:rsidRPr="00E52B2A" w:rsidTr="00DA214B">
        <w:trPr>
          <w:trHeight w:val="24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102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  <w:t>Sakha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iginal nasopharyngeal swab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0303D3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</w:pPr>
            <w:r w:rsidRPr="000303D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ru-RU"/>
              </w:rPr>
              <w:t xml:space="preserve">yes </w:t>
            </w:r>
            <w:r w:rsidRPr="000303D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06.10.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3.10.17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(H3N2)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2B2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/Sakha/1566/2017</w:t>
            </w:r>
          </w:p>
        </w:tc>
      </w:tr>
      <w:tr w:rsidR="001047A0" w:rsidRPr="00E52B2A" w:rsidTr="00DA214B">
        <w:trPr>
          <w:trHeight w:val="24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103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  <w:t>Sakha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iginal nasopharyngeal swab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0303D3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no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3.10.17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(H3N2)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2B2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/Sakha/1567/2017</w:t>
            </w:r>
          </w:p>
        </w:tc>
      </w:tr>
      <w:tr w:rsidR="001047A0" w:rsidRPr="00E52B2A" w:rsidTr="00DA214B">
        <w:trPr>
          <w:trHeight w:val="24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104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  <w:t>Moscow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iginal nasopharyngeal swab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0303D3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no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5.10.2017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(H3N2)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2B2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/Moscow/1/2017</w:t>
            </w:r>
          </w:p>
        </w:tc>
      </w:tr>
      <w:tr w:rsidR="001047A0" w:rsidRPr="00E52B2A" w:rsidTr="00DA214B">
        <w:trPr>
          <w:trHeight w:val="24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105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  <w:t>Novy Urengoy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iginal nasopharyngeal swab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0303D3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no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1.10.2017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(H3N2)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2B2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/Novy Urengoy/2118/2017</w:t>
            </w:r>
          </w:p>
        </w:tc>
      </w:tr>
      <w:tr w:rsidR="001047A0" w:rsidRPr="00E52B2A" w:rsidTr="00DA214B">
        <w:trPr>
          <w:trHeight w:val="24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106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  <w:t>Irkutsk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iginal nasopharyngeal swab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0303D3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 da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8.10.2017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(H3N2)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2B2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/Irkutsk/1016/2017</w:t>
            </w:r>
          </w:p>
        </w:tc>
      </w:tr>
      <w:tr w:rsidR="001047A0" w:rsidRPr="00E52B2A" w:rsidTr="00DA214B">
        <w:trPr>
          <w:trHeight w:val="24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lastRenderedPageBreak/>
              <w:t>107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  <w:t>Irkutsk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iginal nasopharyngeal swab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0303D3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 da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8.10.2017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(H3N2)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2B2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/Irkutsk/1017/2017 </w:t>
            </w:r>
          </w:p>
        </w:tc>
      </w:tr>
      <w:tr w:rsidR="001047A0" w:rsidRPr="00E52B2A" w:rsidTr="00DA214B">
        <w:trPr>
          <w:trHeight w:val="24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108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  <w:t>Kamchatka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iginal nasopharyngeal swab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0303D3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no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8.12.2017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(H3N2)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2B2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/Kamchatka/414/2017</w:t>
            </w:r>
          </w:p>
        </w:tc>
      </w:tr>
      <w:tr w:rsidR="001047A0" w:rsidRPr="00E52B2A" w:rsidTr="00DA214B">
        <w:trPr>
          <w:trHeight w:val="24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109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  <w:t>Novosibirsk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iginal nasopharyngeal swab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0303D3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no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4.12.2017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regnancy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(H3N2)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2B2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/Novosibirsk/265/2017 </w:t>
            </w:r>
          </w:p>
        </w:tc>
      </w:tr>
      <w:tr w:rsidR="001047A0" w:rsidRPr="00E52B2A" w:rsidTr="00DA214B">
        <w:trPr>
          <w:trHeight w:val="24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110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  <w:t>Samara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iginal nasopharyngeal swab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0303D3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 da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8.01.2-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(H3N2)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2B2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/Samara/829/2018 </w:t>
            </w:r>
          </w:p>
        </w:tc>
      </w:tr>
      <w:tr w:rsidR="001047A0" w:rsidRPr="00E52B2A" w:rsidTr="00DA214B">
        <w:trPr>
          <w:trHeight w:val="24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111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  <w:t>Khabarovs</w:t>
            </w:r>
            <w:proofErr w:type="spellStart"/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kiy</w:t>
            </w:r>
            <w:proofErr w:type="spellEnd"/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kray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iginal nasopharyngeal swab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 dat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0303D3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no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0.01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(H3N2)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2B2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/Khabarovsk/31/2018</w:t>
            </w:r>
          </w:p>
        </w:tc>
      </w:tr>
      <w:tr w:rsidR="001047A0" w:rsidRPr="00E52B2A" w:rsidTr="00DA214B">
        <w:trPr>
          <w:trHeight w:val="24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112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  <w:t>Rostov-on-Don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iginal nasopharyngeal swab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0303D3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 da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5.05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(H3N2)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2B2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/Rostov-on-Don/1838/2018</w:t>
            </w:r>
          </w:p>
        </w:tc>
      </w:tr>
      <w:tr w:rsidR="001047A0" w:rsidRPr="00E52B2A" w:rsidTr="00DA214B">
        <w:trPr>
          <w:trHeight w:val="24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113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  <w:t>Rostov-on-Don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iginal nasopharyngeal swab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0303D3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 da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5.05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(H3N2)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2B2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/Rostov-on-Don/1839/2018</w:t>
            </w:r>
          </w:p>
        </w:tc>
      </w:tr>
      <w:tr w:rsidR="001047A0" w:rsidRPr="00E52B2A" w:rsidTr="00DA214B">
        <w:trPr>
          <w:trHeight w:val="24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114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  <w:t>Irkutsk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iginal nasopharyngeal swab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0303D3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 da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0.10.2017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B/Yamagata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E52B2A">
              <w:rPr>
                <w:rFonts w:ascii="Times New Roman" w:hAnsi="Times New Roman" w:cs="Times New Roman"/>
                <w:bCs/>
                <w:color w:val="000000"/>
              </w:rPr>
              <w:t>B/Irkutsk/945/2017</w:t>
            </w:r>
          </w:p>
        </w:tc>
      </w:tr>
      <w:tr w:rsidR="001047A0" w:rsidRPr="00E52B2A" w:rsidTr="00DA214B">
        <w:trPr>
          <w:trHeight w:val="24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115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  <w:t>Saint-Petersburg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iginal nasopharyngeal swab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0303D3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no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6.12.2017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B/Yamagata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E52B2A">
              <w:rPr>
                <w:rFonts w:ascii="Times New Roman" w:hAnsi="Times New Roman" w:cs="Times New Roman"/>
                <w:bCs/>
                <w:color w:val="000000"/>
              </w:rPr>
              <w:t>B/Saint-Petersburg/3002/2017</w:t>
            </w:r>
          </w:p>
        </w:tc>
      </w:tr>
      <w:tr w:rsidR="001047A0" w:rsidRPr="00E52B2A" w:rsidTr="00DA214B">
        <w:trPr>
          <w:trHeight w:val="24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lastRenderedPageBreak/>
              <w:t>116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  <w:t>Mari El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iginal nasopharyngeal swab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0303D3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no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9.01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B/Yamagata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E52B2A">
              <w:rPr>
                <w:rFonts w:ascii="Times New Roman" w:hAnsi="Times New Roman" w:cs="Times New Roman"/>
                <w:bCs/>
                <w:color w:val="000000"/>
              </w:rPr>
              <w:t>B/Mari El/1/2018 </w:t>
            </w:r>
          </w:p>
        </w:tc>
      </w:tr>
      <w:tr w:rsidR="001047A0" w:rsidRPr="00E52B2A" w:rsidTr="00DA214B">
        <w:trPr>
          <w:trHeight w:val="24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117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  <w:t>Birobidzhan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iginal nasopharyngeal swab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no data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0303D3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2.03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B/Yamagata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E52B2A">
              <w:rPr>
                <w:rFonts w:ascii="Times New Roman" w:hAnsi="Times New Roman" w:cs="Times New Roman"/>
                <w:bCs/>
                <w:color w:val="000000"/>
              </w:rPr>
              <w:t>B/Birobidzhan/450/2018 </w:t>
            </w:r>
          </w:p>
        </w:tc>
      </w:tr>
      <w:tr w:rsidR="001047A0" w:rsidRPr="00E52B2A" w:rsidTr="00DA214B">
        <w:trPr>
          <w:trHeight w:val="24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118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  <w:t>Birobidzhan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iginal nasopharyngeal swab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 dat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0303D3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4.03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B/Yamagata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E52B2A">
              <w:rPr>
                <w:rFonts w:ascii="Times New Roman" w:hAnsi="Times New Roman" w:cs="Times New Roman"/>
                <w:bCs/>
                <w:color w:val="000000"/>
              </w:rPr>
              <w:t>B/Birobidzhan/479/2018</w:t>
            </w:r>
          </w:p>
        </w:tc>
      </w:tr>
      <w:tr w:rsidR="001047A0" w:rsidRPr="00E52B2A" w:rsidTr="00DA214B">
        <w:trPr>
          <w:trHeight w:val="24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119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  <w:t>Cherkessk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iginal nasopharyngeal swab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0303D3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no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3.04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B/Yamagata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E52B2A">
              <w:rPr>
                <w:rFonts w:ascii="Times New Roman" w:hAnsi="Times New Roman" w:cs="Times New Roman"/>
                <w:bCs/>
                <w:color w:val="000000"/>
              </w:rPr>
              <w:t>B/Cherkessk/211/2018</w:t>
            </w:r>
          </w:p>
        </w:tc>
      </w:tr>
      <w:tr w:rsidR="001047A0" w:rsidRPr="00E52B2A" w:rsidTr="00DA214B">
        <w:trPr>
          <w:trHeight w:val="24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120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  <w:t>Cherkessk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iginal nasopharyngeal swab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0303D3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no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4.04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B/Yamagata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E52B2A">
              <w:rPr>
                <w:rFonts w:ascii="Times New Roman" w:hAnsi="Times New Roman" w:cs="Times New Roman"/>
                <w:bCs/>
                <w:color w:val="000000"/>
              </w:rPr>
              <w:t>B/Cherkessk/213/2018</w:t>
            </w:r>
          </w:p>
        </w:tc>
      </w:tr>
    </w:tbl>
    <w:p w:rsidR="00C90253" w:rsidRPr="00E52B2A" w:rsidRDefault="00C90253" w:rsidP="000907C8">
      <w:pPr>
        <w:shd w:val="clear" w:color="auto" w:fill="FFFFFF" w:themeFill="background1"/>
        <w:rPr>
          <w:rFonts w:ascii="Times New Roman" w:hAnsi="Times New Roman" w:cs="Times New Roman"/>
          <w:sz w:val="20"/>
          <w:szCs w:val="20"/>
          <w:lang w:val="en-US"/>
        </w:rPr>
      </w:pPr>
    </w:p>
    <w:sectPr w:rsidR="00C90253" w:rsidRPr="00E52B2A" w:rsidSect="009962AA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drawingGridHorizontalSpacing w:val="110"/>
  <w:displayHorizontalDrawingGridEvery w:val="2"/>
  <w:characterSpacingControl w:val="doNotCompress"/>
  <w:compat/>
  <w:rsids>
    <w:rsidRoot w:val="009962AA"/>
    <w:rsid w:val="000303D3"/>
    <w:rsid w:val="0003519D"/>
    <w:rsid w:val="00051AA4"/>
    <w:rsid w:val="00076EF0"/>
    <w:rsid w:val="000907C8"/>
    <w:rsid w:val="000B0B77"/>
    <w:rsid w:val="000E2B01"/>
    <w:rsid w:val="001047A0"/>
    <w:rsid w:val="00104B3E"/>
    <w:rsid w:val="00104E81"/>
    <w:rsid w:val="00123579"/>
    <w:rsid w:val="001422FC"/>
    <w:rsid w:val="00162B21"/>
    <w:rsid w:val="00184935"/>
    <w:rsid w:val="001A21B8"/>
    <w:rsid w:val="001A3D5E"/>
    <w:rsid w:val="001F59EF"/>
    <w:rsid w:val="00214D6B"/>
    <w:rsid w:val="00233D85"/>
    <w:rsid w:val="002375BC"/>
    <w:rsid w:val="00277265"/>
    <w:rsid w:val="002A54A7"/>
    <w:rsid w:val="002A7A2F"/>
    <w:rsid w:val="00354CA9"/>
    <w:rsid w:val="004C4163"/>
    <w:rsid w:val="004C5592"/>
    <w:rsid w:val="004D1593"/>
    <w:rsid w:val="004E6910"/>
    <w:rsid w:val="005B5AA3"/>
    <w:rsid w:val="0060302A"/>
    <w:rsid w:val="006270A5"/>
    <w:rsid w:val="006612B1"/>
    <w:rsid w:val="006A1665"/>
    <w:rsid w:val="006A2F26"/>
    <w:rsid w:val="006F6699"/>
    <w:rsid w:val="0071666B"/>
    <w:rsid w:val="00721669"/>
    <w:rsid w:val="007E54D7"/>
    <w:rsid w:val="00844C2E"/>
    <w:rsid w:val="00845163"/>
    <w:rsid w:val="00850407"/>
    <w:rsid w:val="008C55FD"/>
    <w:rsid w:val="008D3FE4"/>
    <w:rsid w:val="00900559"/>
    <w:rsid w:val="0090193D"/>
    <w:rsid w:val="00931818"/>
    <w:rsid w:val="00963B56"/>
    <w:rsid w:val="00965045"/>
    <w:rsid w:val="00973856"/>
    <w:rsid w:val="009761CC"/>
    <w:rsid w:val="009962AA"/>
    <w:rsid w:val="00A1101B"/>
    <w:rsid w:val="00A84F26"/>
    <w:rsid w:val="00AE2ED9"/>
    <w:rsid w:val="00B101ED"/>
    <w:rsid w:val="00B31C8C"/>
    <w:rsid w:val="00B6556F"/>
    <w:rsid w:val="00BA3087"/>
    <w:rsid w:val="00C251FF"/>
    <w:rsid w:val="00C71501"/>
    <w:rsid w:val="00C90253"/>
    <w:rsid w:val="00C97A43"/>
    <w:rsid w:val="00D07209"/>
    <w:rsid w:val="00D26354"/>
    <w:rsid w:val="00D37840"/>
    <w:rsid w:val="00D62F87"/>
    <w:rsid w:val="00DA214B"/>
    <w:rsid w:val="00DD0125"/>
    <w:rsid w:val="00DF38E3"/>
    <w:rsid w:val="00E20966"/>
    <w:rsid w:val="00E47500"/>
    <w:rsid w:val="00E52B2A"/>
    <w:rsid w:val="00F17060"/>
    <w:rsid w:val="00F42F0E"/>
    <w:rsid w:val="00F7034D"/>
    <w:rsid w:val="00F72607"/>
    <w:rsid w:val="00F744CE"/>
    <w:rsid w:val="00FE24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Calibr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501"/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1501"/>
    <w:pPr>
      <w:keepNext/>
      <w:keepLines/>
      <w:spacing w:after="0" w:line="360" w:lineRule="auto"/>
      <w:jc w:val="center"/>
      <w:outlineLvl w:val="0"/>
    </w:pPr>
    <w:rPr>
      <w:rFonts w:ascii="Times New Roman" w:eastAsiaTheme="majorEastAsia" w:hAnsi="Times New Roman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1501"/>
    <w:pPr>
      <w:spacing w:after="0" w:line="360" w:lineRule="auto"/>
      <w:ind w:firstLine="709"/>
      <w:jc w:val="both"/>
      <w:outlineLvl w:val="1"/>
    </w:pPr>
    <w:rPr>
      <w:rFonts w:ascii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C71501"/>
    <w:pPr>
      <w:keepNext/>
      <w:spacing w:after="0" w:line="240" w:lineRule="auto"/>
      <w:ind w:firstLine="540"/>
      <w:jc w:val="center"/>
      <w:outlineLvl w:val="4"/>
    </w:pPr>
    <w:rPr>
      <w:rFonts w:ascii="Times New Roman" w:eastAsia="Times New Roman" w:hAnsi="Times New Roman" w:cs="Times New Roman"/>
      <w:b/>
      <w:bCs/>
      <w:cap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1501"/>
    <w:rPr>
      <w:rFonts w:ascii="Times New Roman" w:eastAsiaTheme="majorEastAsia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C71501"/>
    <w:rPr>
      <w:rFonts w:ascii="Times New Roman" w:eastAsia="Calibri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C71501"/>
    <w:rPr>
      <w:rFonts w:ascii="Times New Roman" w:eastAsia="Times New Roman" w:hAnsi="Times New Roman" w:cs="Times New Roman"/>
      <w:b/>
      <w:bCs/>
      <w:cap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C71501"/>
    <w:pPr>
      <w:spacing w:after="100"/>
    </w:pPr>
    <w:rPr>
      <w:rFonts w:cs="Times New Roman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C71501"/>
    <w:pPr>
      <w:spacing w:after="100"/>
      <w:ind w:left="220"/>
    </w:pPr>
    <w:rPr>
      <w:rFonts w:cs="Times New Roman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C71501"/>
    <w:pPr>
      <w:spacing w:after="100"/>
      <w:ind w:left="440"/>
    </w:pPr>
    <w:rPr>
      <w:rFonts w:asciiTheme="minorHAnsi" w:eastAsiaTheme="minorEastAsia" w:hAnsiTheme="minorHAnsi"/>
    </w:rPr>
  </w:style>
  <w:style w:type="character" w:styleId="Strong">
    <w:name w:val="Strong"/>
    <w:basedOn w:val="DefaultParagraphFont"/>
    <w:uiPriority w:val="22"/>
    <w:qFormat/>
    <w:rsid w:val="00C71501"/>
    <w:rPr>
      <w:b/>
      <w:bCs/>
      <w:i w:val="0"/>
      <w:iCs w:val="0"/>
    </w:rPr>
  </w:style>
  <w:style w:type="paragraph" w:styleId="NoSpacing">
    <w:name w:val="No Spacing"/>
    <w:uiPriority w:val="1"/>
    <w:qFormat/>
    <w:rsid w:val="00C71501"/>
    <w:pPr>
      <w:spacing w:after="0" w:line="240" w:lineRule="auto"/>
    </w:pPr>
    <w:rPr>
      <w:rFonts w:ascii="Calibri" w:hAnsi="Calibri" w:cs="Times New Roman"/>
    </w:rPr>
  </w:style>
  <w:style w:type="paragraph" w:styleId="ListParagraph">
    <w:name w:val="List Paragraph"/>
    <w:basedOn w:val="Normal"/>
    <w:uiPriority w:val="34"/>
    <w:qFormat/>
    <w:rsid w:val="00C71501"/>
    <w:pPr>
      <w:ind w:left="720"/>
      <w:contextualSpacing/>
    </w:pPr>
    <w:rPr>
      <w:rFonts w:cs="Times New Roma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71501"/>
    <w:pPr>
      <w:spacing w:before="480" w:line="276" w:lineRule="auto"/>
      <w:jc w:val="left"/>
      <w:outlineLvl w:val="9"/>
    </w:pPr>
    <w:rPr>
      <w:rFonts w:asciiTheme="majorHAnsi" w:hAnsiTheme="majorHAnsi" w:cstheme="majorBidi"/>
      <w:color w:val="365F91" w:themeColor="accent1" w:themeShade="BF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553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5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3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7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2</Pages>
  <Words>1873</Words>
  <Characters>10678</Characters>
  <Application>Microsoft Office Word</Application>
  <DocSecurity>0</DocSecurity>
  <Lines>88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ICHEVA_TN</dc:creator>
  <cp:keywords/>
  <dc:description/>
  <cp:lastModifiedBy>NataliaK</cp:lastModifiedBy>
  <cp:revision>8</cp:revision>
  <dcterms:created xsi:type="dcterms:W3CDTF">2019-05-28T13:07:00Z</dcterms:created>
  <dcterms:modified xsi:type="dcterms:W3CDTF">2019-05-28T16:17:00Z</dcterms:modified>
</cp:coreProperties>
</file>